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142" w:hanging="0"/>
        <w:rPr>
          <w:b/>
          <w:b/>
        </w:rPr>
      </w:pPr>
      <w:r>
        <w:rPr>
          <w:rStyle w:val="StrongEmphasis"/>
          <w:rFonts w:cs="Arial"/>
          <w:color w:val="333333"/>
          <w:lang w:val="en"/>
        </w:rPr>
        <w:t xml:space="preserve">S1 Table. </w:t>
      </w:r>
      <w:r>
        <w:rPr>
          <w:b/>
        </w:rPr>
        <w:t>The list of screened samples from positive animals.</w:t>
      </w:r>
      <w:r>
        <w:rPr>
          <w:rStyle w:val="StrongEmphasis"/>
          <w:rFonts w:cs="Arial"/>
          <w:color w:val="333333"/>
          <w:lang w:val="en"/>
        </w:rPr>
        <w:t xml:space="preserve">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6535</wp:posOffset>
                </wp:positionV>
                <wp:extent cx="11410315" cy="5883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10315" cy="5883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79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5"/>
                              <w:gridCol w:w="1167"/>
                              <w:gridCol w:w="2202"/>
                              <w:gridCol w:w="3118"/>
                              <w:gridCol w:w="3402"/>
                              <w:gridCol w:w="1134"/>
                              <w:gridCol w:w="1276"/>
                              <w:gridCol w:w="1134"/>
                              <w:gridCol w:w="1134"/>
                              <w:gridCol w:w="2977"/>
                            </w:tblGrid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592" w:type="dxa"/>
                                  <w:gridSpan w:val="2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Locality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Animal identification code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E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cuniculi 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enotype II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E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bieneus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muri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parvum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intestinalis 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enotyp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" w:hRule="atLeast"/>
                              </w:trPr>
                              <w:tc>
                                <w:tcPr>
                                  <w:tcW w:w="1592" w:type="dxa"/>
                                  <w:gridSpan w:val="2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enotype 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Pongo 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type 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type B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Kalimantan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Tuanan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TU011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443, 7442, 7482, 9745,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 xml:space="preserve"> 9747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443, 7442, 7482, 9745,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 xml:space="preserve"> 974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OCQC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C005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1337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  <w:t>1338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C02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  <w:t>134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C06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  <w:t>134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C07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  <w:t>134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C106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  <w:t>134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C121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  <w:t>1348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Tanjung-Puting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TP037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13508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TP00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  <w:t>74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TP015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  <w:t>1342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umatra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Bukit Lawang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BL00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7407, 9731, 9807, 9948, </w:t>
                                  </w: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  <w:t>10004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BL008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7476, 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747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, 9925, 9943, 100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BL03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2"/>
                                      <w:szCs w:val="22"/>
                                    </w:rPr>
                                    <w:t>9927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, 9928, 9929, 9930, 99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BL004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408, 9805, 9834,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 xml:space="preserve"> 9910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BL006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7466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, 7467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BL01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7478, 9440, 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86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939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, 10010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BL02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19, 7420, 7424, 9826,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 xml:space="preserve"> 9850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BL025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9802, 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81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,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 xml:space="preserve"> 9824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,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 xml:space="preserve"> 9831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, 9836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BL026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804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, 9806, 9808, 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811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, 9812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BL031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84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BL03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84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BL034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846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,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 xml:space="preserve"> 985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uaq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SU00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789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SU01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794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, 99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SU005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79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SU01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793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, 980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SU015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796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, 978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Ketambe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KE016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108, 10109, 10111, 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10115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*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108, 10109, 10111, 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10115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KE00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7448, 7449, 9861, 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864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, 9872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KE014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9903, 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10088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, 10099, 10102, 101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KE006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7458, 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711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, 9718, 9866, 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876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KE00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9803, 9865, 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9869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, 9887, 989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KE01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9877, 9713, 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  <w:t>10090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8.45pt;height:463.25pt;mso-wrap-distance-left:0pt;mso-wrap-distance-right:7.05pt;mso-wrap-distance-top:0pt;mso-wrap-distance-bottom:0pt;margin-top:117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79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5"/>
                        <w:gridCol w:w="1167"/>
                        <w:gridCol w:w="2202"/>
                        <w:gridCol w:w="3118"/>
                        <w:gridCol w:w="3402"/>
                        <w:gridCol w:w="1134"/>
                        <w:gridCol w:w="1276"/>
                        <w:gridCol w:w="1134"/>
                        <w:gridCol w:w="1134"/>
                        <w:gridCol w:w="2977"/>
                      </w:tblGrid>
                      <w:tr>
                        <w:trPr>
                          <w:trHeight w:val="225" w:hRule="atLeast"/>
                        </w:trPr>
                        <w:tc>
                          <w:tcPr>
                            <w:tcW w:w="1592" w:type="dxa"/>
                            <w:gridSpan w:val="2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Locality</w:t>
                            </w:r>
                          </w:p>
                        </w:tc>
                        <w:tc>
                          <w:tcPr>
                            <w:tcW w:w="2202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Animal identification code</w:t>
                            </w:r>
                          </w:p>
                        </w:tc>
                        <w:tc>
                          <w:tcPr>
                            <w:tcW w:w="311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E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 xml:space="preserve"> cuniculi 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enotype II</w:t>
                            </w:r>
                          </w:p>
                        </w:tc>
                        <w:tc>
                          <w:tcPr>
                            <w:tcW w:w="4536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E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 xml:space="preserve"> bieneusi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 xml:space="preserve"> muris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 xml:space="preserve"> parvum</w:t>
                            </w:r>
                          </w:p>
                        </w:tc>
                        <w:tc>
                          <w:tcPr>
                            <w:tcW w:w="2977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 xml:space="preserve"> intestinalis 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enotype B</w:t>
                            </w:r>
                          </w:p>
                        </w:tc>
                      </w:tr>
                      <w:tr>
                        <w:trPr>
                          <w:trHeight w:val="50" w:hRule="atLeast"/>
                        </w:trPr>
                        <w:tc>
                          <w:tcPr>
                            <w:tcW w:w="1592" w:type="dxa"/>
                            <w:gridSpan w:val="2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11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enotype 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Pongo 2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type 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type B</w:t>
                            </w:r>
                          </w:p>
                        </w:tc>
                        <w:tc>
                          <w:tcPr>
                            <w:tcW w:w="297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Kalimantan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Tuanan</w:t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TU011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443, 7442, 7482, 9745,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 xml:space="preserve"> 9747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443, 7442, 7482, 9745,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 xml:space="preserve"> 974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OCQC</w:t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C005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1337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  <w:t>1338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C023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  <w:t>1341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C062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  <w:t>1342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C072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  <w:t>1342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C106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  <w:t>134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C121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  <w:t>1348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Tanjung-Puting</w:t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TP037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13508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TP003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  <w:t>748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TP015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  <w:t>1342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umatra</w:t>
                            </w:r>
                          </w:p>
                        </w:tc>
                        <w:tc>
                          <w:tcPr>
                            <w:tcW w:w="1167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Bukit Lawang</w:t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BL003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7407, 9731, 9807, 9948, </w:t>
                            </w: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  <w:t>10004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BL008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7476,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747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, 9925, 9943, 1000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BL039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2"/>
                                <w:szCs w:val="22"/>
                              </w:rPr>
                              <w:t>9927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, 9928, 9929, 9930, 99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BL004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408, 9805, 9834,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 xml:space="preserve"> 9910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BL006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7466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, 7467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BL012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7478, 9440,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86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,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939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, 10010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BL023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19, 7420, 7424, 9826,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 xml:space="preserve"> 9850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BL025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9802,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81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 xml:space="preserve"> 9824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 xml:space="preserve"> 9831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, 9836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BL026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804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, 9806, 9808,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811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, 9812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BL031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843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BL033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845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BL034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846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 xml:space="preserve"> 9853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uaq</w:t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SU003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789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SU013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794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, 99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SU005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791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SU012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79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, 9801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SU015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796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, 9781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Ketambe</w:t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KE016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10108, 10109, 10111,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10115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*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10108, 10109, 10111,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10115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KE002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7448, 7449, 9861,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864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, 9872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KE014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9903,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10088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, 10099, 10102, 1010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KE006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7458,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711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, 9718, 9866,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876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KE009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9803, 9865,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9869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, 9887, 9895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KE012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9877, 9713,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10090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o-infection in one animal; positive samples highlighted in red</w:t>
      </w:r>
    </w:p>
    <w:p>
      <w:pPr>
        <w:pStyle w:val="Normal"/>
        <w:rPr/>
      </w:pPr>
      <w:r>
        <w:rPr/>
      </w:r>
    </w:p>
    <w:sectPr>
      <w:type w:val="nextPage"/>
      <w:pgSz w:orient="landscape" w:w="23811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cs-CZ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ZhlavChar">
    <w:name w:val="Záhlaví Char"/>
    <w:qFormat/>
    <w:rPr>
      <w:sz w:val="24"/>
      <w:szCs w:val="24"/>
      <w:lang w:eastAsia="ja-JP"/>
    </w:rPr>
  </w:style>
  <w:style w:type="character" w:styleId="ZpatChar">
    <w:name w:val="Zápatí Char"/>
    <w:qFormat/>
    <w:rPr>
      <w:sz w:val="24"/>
      <w:szCs w:val="24"/>
      <w:lang w:eastAsia="ja-JP"/>
    </w:rPr>
  </w:style>
  <w:style w:type="character" w:styleId="TextbublinyChar">
    <w:name w:val="Text bubliny Char"/>
    <w:qFormat/>
    <w:rPr>
      <w:rFonts w:ascii="Segoe UI" w:hAnsi="Segoe UI" w:cs="Segoe UI"/>
      <w:sz w:val="18"/>
      <w:szCs w:val="18"/>
      <w:lang w:eastAsia="ja-JP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ubliny">
    <w:name w:val="Text bubliny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5:44:00Z</dcterms:created>
  <dc:creator>user</dc:creator>
  <dc:description/>
  <cp:keywords/>
  <dc:language>en-US</dc:language>
  <cp:lastModifiedBy>casio</cp:lastModifiedBy>
  <cp:lastPrinted>2016-01-25T11:24:00Z</cp:lastPrinted>
  <dcterms:modified xsi:type="dcterms:W3CDTF">2016-03-10T15:57:00Z</dcterms:modified>
  <cp:revision>5</cp:revision>
  <dc:subject/>
  <dc:title>locality</dc:title>
</cp:coreProperties>
</file>